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Supplementary Table 2.  Univariable associations of variables with patient outcomes.</w:t>
      </w:r>
    </w:p>
    <w:tbl>
      <w:tblPr>
        <w:tblW w:w="9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2486"/>
        <w:gridCol w:w="970"/>
        <w:gridCol w:w="2360"/>
        <w:gridCol w:w="1097"/>
      </w:tblGrid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 xml:space="preserve">Asthma out of control </w:t>
            </w:r>
          </w:p>
        </w:tc>
        <w:tc>
          <w:tcPr>
            <w:tcW w:w="3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t least one exacerbation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    </w:t>
            </w:r>
            <w:r>
              <w:rPr>
                <w:rFonts w:cs="Calibri" w:ascii="Calibri" w:hAnsi="Calibri"/>
                <w:sz w:val="22"/>
              </w:rPr>
              <w:t>OR (95% CI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-valu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   </w:t>
            </w:r>
            <w:r>
              <w:rPr>
                <w:rFonts w:cs="Calibri" w:ascii="Calibri" w:hAnsi="Calibri"/>
                <w:sz w:val="22"/>
              </w:rPr>
              <w:t>OR (95% CI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-value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ge 5-1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Age &gt; media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0 (0.84, 1.44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5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45 (1.10, 1.90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1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Sex (Female)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4 (0.86, 1.51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35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8 (0.82, 1.42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58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Race (Black)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69 (0.89, 3.20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1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6 (0.57, 1.97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86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Income &lt; $50K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48 (1.12, 1.96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47 (1.09, 1.99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1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Reduced activity level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6 (0.78, 1.45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7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2 (0.74, 1.40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92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Flu vaccinatio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1 (0.91, 3.22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1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6 (0.56, 1.99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86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Smoking exposure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7 (0.71, 1.63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74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0 (0.86, 1.97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21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Obesity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3 (1.07, 4.65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3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1.08 (0.62, 1.89)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78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ge 12-1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Age &gt; media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3 (0.69, 2.53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39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5 (0.90, 2.02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15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Sex (Female)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2 (0.89, 3.30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1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4 (0.70, 1.54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86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Race (Black)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25 (0.49, 3.18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64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4 (0.08, 0.89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3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Income &gt; $50K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29 (0.66, 2.51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46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24 (0.79, 1.95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35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Reduced activity level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20 (0.60, 2.38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6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0 (0.69,1.74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69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Flu vaccinatio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9 (0.59, 2.40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64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58 (0.58, 4.33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38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Smoking exposure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4 (0.52, 2.08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9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3 (0.64, 1.64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91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Obesity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75 (0.28, 27.06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39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88 (1.56, 5.0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.001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ge 19+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Age &lt; media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0 (0.71, 1.42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99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89 (1.27, 2.83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02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Sex (Female)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58 (1.04, 2.34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7 (0.68, 1.6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78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Race (Black)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23 (1.03,4.79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36 (1.18, 4.68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1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Income &lt; $50K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5 (1.46, 2.95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.0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43 (1.14,1.73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03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Reduced activity level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55 (1.05, 2.15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1 (0.87, 1.97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20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Flu vaccinatio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>1.09 (0.76, 1.56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63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1 (0.87, 1.98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20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Smoking exposure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>2.25 (.1.47, 3.45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.0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>1.34 (1.04, 1.63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2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Morbid Obesity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>1.54 (1.07, 2.24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</w:rPr>
              <w:t>1.74 (1.09, 2.5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.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14:10:00Z</dcterms:created>
  <dc:creator>pwollan</dc:creator>
  <dc:description/>
  <dc:language>en-US</dc:language>
  <cp:lastModifiedBy>Ky.Shilpashree</cp:lastModifiedBy>
  <dcterms:modified xsi:type="dcterms:W3CDTF">2015-09-28T14:10:00Z</dcterms:modified>
  <cp:revision>2</cp:revision>
  <dc:subject/>
  <dc:title/>
</cp:coreProperties>
</file>